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1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143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048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510" w:hRule="atLeast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French nurseries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American nurseries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Dij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Riec-sur-Bel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Templeux-Le Guér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Athen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ount-Vern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Le Sueu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Pullman</w:t>
            </w:r>
          </w:p>
        </w:tc>
      </w:tr>
      <w:tr>
        <w:trPr/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Crop informatio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owing d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Februa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Februa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Februa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Marc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Marc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April to M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April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ropping seas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bruary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bruary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bruary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March to mid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March to mid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April to mid-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April to August</w:t>
            </w:r>
          </w:p>
        </w:tc>
      </w:tr>
      <w:tr>
        <w:trPr/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Mean Temperature (°C) 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rc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6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0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0.8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pri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9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3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.2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3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8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4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0.5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6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3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9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3.4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5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1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5.1</w:t>
            </w:r>
          </w:p>
        </w:tc>
      </w:tr>
      <w:tr>
        <w:trPr/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Rainfall (mm)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rc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9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4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9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.6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pri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3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.5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4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6.4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7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9.5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5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5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6.7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851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23:01:00Z</dcterms:created>
  <dc:creator>Caroline Onfroy</dc:creator>
  <dc:description/>
  <cp:keywords/>
  <dc:language>en-US</dc:language>
  <cp:lastModifiedBy>Theo Leprevost</cp:lastModifiedBy>
  <dcterms:modified xsi:type="dcterms:W3CDTF">2024-02-17T09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